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034BA785" w:rsidP="7690231E" w:rsidRDefault="034BA785" w14:paraId="0C967A17" w14:textId="22D442AE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690231E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7690231E" w:rsidR="0BB3802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 w:rsidRPr="7690231E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able</w:t>
      </w:r>
      <w:r w:rsidRPr="7690231E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  <w:r w:rsidRPr="7690231E" w:rsidR="034BA785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7690231E" w:rsidR="7B76456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hoenix </w:t>
      </w:r>
      <w:r w:rsidRPr="7690231E" w:rsidR="5EDAD01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nd </w:t>
      </w:r>
      <w:r w:rsidRPr="7690231E" w:rsidR="0D698CC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pediatric sequential organ failure assessment </w:t>
      </w:r>
      <w:r w:rsidRPr="7690231E" w:rsidR="54310AB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(</w:t>
      </w:r>
      <w:r w:rsidRPr="7690231E" w:rsidR="5EDAD01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S</w:t>
      </w:r>
      <w:r w:rsidRPr="7690231E" w:rsidR="5EDAD01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FA</w:t>
      </w:r>
      <w:r w:rsidRPr="7690231E" w:rsidR="344BEF9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)</w:t>
      </w:r>
      <w:r w:rsidRPr="7690231E" w:rsidR="5EDAD01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7690231E" w:rsidR="7B76456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u</w:t>
      </w:r>
      <w:r w:rsidRPr="7690231E" w:rsidR="7B76456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bscore</w:t>
      </w:r>
      <w:r w:rsidRPr="7690231E" w:rsidR="7B76456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</w:t>
      </w:r>
      <w:r w:rsidRPr="7690231E" w:rsidR="7B76456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aracteristics of the study cohort by site.</w:t>
      </w:r>
    </w:p>
    <w:tbl>
      <w:tblPr>
        <w:tblStyle w:val="TableGrid"/>
        <w:tblW w:w="930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025"/>
        <w:gridCol w:w="1695"/>
        <w:gridCol w:w="1860"/>
        <w:gridCol w:w="1860"/>
        <w:gridCol w:w="1860"/>
      </w:tblGrid>
      <w:tr w:rsidR="6CCCE92E" w:rsidTr="1C6BB6B3" w14:paraId="7A5EB41B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56043738" w14:textId="7914455F">
            <w:pPr>
              <w:spacing w:before="0" w:beforeAutospacing="off" w:after="0" w:afterAutospacing="off"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06F4A01B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aracteristic median [Q1, Q3]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770F491C" w14:textId="3E6F0076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Total</w:t>
            </w:r>
          </w:p>
          <w:p w:rsidR="6CCCE92E" w:rsidP="67180B81" w:rsidRDefault="6CCCE92E" w14:paraId="6E3CC47C" w14:textId="62A71021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7180B81" w:rsidR="06F4A01B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 = </w:t>
            </w:r>
            <w:r w:rsidRPr="67180B81" w:rsidR="2E553FD3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</w:t>
            </w:r>
            <w:r w:rsidRPr="67180B81" w:rsidR="6E2B21C8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</w:t>
            </w:r>
            <w:r w:rsidRPr="67180B81" w:rsidR="3C7D1B00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</w:t>
            </w:r>
            <w:r w:rsidRPr="67180B81" w:rsidR="06F4A01B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7</w:t>
            </w:r>
          </w:p>
          <w:p w:rsidR="6CCCE92E" w:rsidP="6CCCE92E" w:rsidRDefault="6CCCE92E" w14:paraId="023B0CD1" w14:textId="0E195CA9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(100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41082CF9" w14:textId="1C076A48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gleston</w:t>
            </w:r>
          </w:p>
          <w:p w:rsidR="6CCCE92E" w:rsidP="67180B81" w:rsidRDefault="6CCCE92E" w14:paraId="40A5B417" w14:textId="7FF7708C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7180B81" w:rsidR="06F4A01B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 = </w:t>
            </w:r>
            <w:r w:rsidRPr="67180B81" w:rsidR="2B54C68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50</w:t>
            </w:r>
          </w:p>
          <w:p w:rsidR="6CCCE92E" w:rsidP="3B54D45D" w:rsidRDefault="6CCCE92E" w14:paraId="5FFD9D97" w14:textId="28436F29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B54D45D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4</w:t>
            </w:r>
            <w:r w:rsidRPr="3B54D45D" w:rsidR="287CB8CD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3B54D45D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32FAF553" w14:textId="6DD40C19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cottish Rite</w:t>
            </w:r>
          </w:p>
          <w:p w:rsidR="6CCCE92E" w:rsidP="67180B81" w:rsidRDefault="6CCCE92E" w14:paraId="1EA16FEC" w14:textId="0005AEC5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67180B81" w:rsidR="06F4A01B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n = </w:t>
            </w:r>
            <w:r w:rsidRPr="67180B81" w:rsidR="46CECEC9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77</w:t>
            </w:r>
          </w:p>
          <w:p w:rsidR="6CCCE92E" w:rsidP="3B54D45D" w:rsidRDefault="6CCCE92E" w14:paraId="04160138" w14:textId="611E451E">
            <w:pPr>
              <w:spacing w:before="0" w:beforeAutospacing="off" w:after="0" w:afterAutospacing="off" w:line="279" w:lineRule="auto"/>
              <w:ind w:left="0" w:right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B54D45D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(5</w:t>
            </w:r>
            <w:r w:rsidRPr="3B54D45D" w:rsidR="6278FBF9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3B54D45D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%)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2C8D0915" w14:textId="71A9BC4A">
            <w:pPr>
              <w:spacing w:before="0" w:beforeAutospacing="off" w:after="0" w:afterAutospacing="off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7"/>
                <w:szCs w:val="17"/>
              </w:rPr>
            </w:pPr>
            <w:r w:rsidRPr="6CCCE92E" w:rsidR="6CCCE92E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-value</w:t>
            </w:r>
            <w:r w:rsidRPr="6CCCE92E" w:rsidR="6CCCE92E">
              <w:rPr>
                <w:rFonts w:ascii="Arial" w:hAnsi="Arial" w:eastAsia="Arial" w:cs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vertAlign w:val="superscript"/>
                <w:lang w:val="en-US"/>
              </w:rPr>
              <w:t>a</w:t>
            </w:r>
          </w:p>
        </w:tc>
      </w:tr>
      <w:tr w:rsidR="1C6BB6B3" w:rsidTr="1C6BB6B3" w14:paraId="4E1853B9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7F499240" w:rsidP="1C6BB6B3" w:rsidRDefault="7F499240" w14:paraId="69480A0E" w14:textId="244502B2">
            <w:pPr>
              <w:pStyle w:val="Normal"/>
              <w:spacing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7F49924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hoenix</w:t>
            </w:r>
          </w:p>
        </w:tc>
      </w:tr>
      <w:tr w:rsidR="6CCCE92E" w:rsidTr="1C6BB6B3" w14:paraId="62F8FE1E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4AEBAAB9" w14:textId="1B8A078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7180B81" w:rsidR="529FBA2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51580DD6" w:rsidP="67180B81" w:rsidRDefault="51580DD6" w14:paraId="5346FCD9" w14:textId="0D292D6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078018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67180B81" w:rsidR="22C1783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0655FC6" w:rsidP="67180B81" w:rsidRDefault="70655FC6" w14:paraId="25409928" w14:textId="637CABD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01FEC2F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4059A8E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70655FC6" w:rsidP="67180B81" w:rsidRDefault="70655FC6" w14:paraId="3DB25CCA" w14:textId="6F63B8C6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5457E6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4059A8E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63002132" w14:textId="2480F25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7180B81" w:rsidR="3B7C10C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6CCCE92E" w:rsidTr="1C6BB6B3" w14:paraId="6A8EB332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6B2C6EF4" w14:textId="42361CC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7180B81" w:rsidR="02A595F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6623507C" w:rsidP="67180B81" w:rsidRDefault="6623507C" w14:paraId="4EEE6B95" w14:textId="1FC4CB9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32EB77B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579B60F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5BAEBC5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8A1380E" w:rsidP="67180B81" w:rsidRDefault="08A1380E" w14:paraId="6C9E260B" w14:textId="430F7FB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712D94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570CE9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427C9C6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08A1380E" w:rsidP="67180B81" w:rsidRDefault="08A1380E" w14:paraId="021EDFBB" w14:textId="25A1642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4C3C865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7FFC569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711F65B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60768D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7635F7A2" w14:textId="212AC97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7180B81" w:rsidR="130FF4D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2F35596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7180B81" w:rsidR="16CE4E6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</w:tr>
      <w:tr w:rsidR="6CCCE92E" w:rsidTr="1C6BB6B3" w14:paraId="4C31D588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1AEC656E" w14:textId="4D2E9D9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7180B81" w:rsidR="4169B7F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agulation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63ECCB4E" w:rsidP="67180B81" w:rsidRDefault="63ECCB4E" w14:paraId="08DC9218" w14:textId="30F100C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602D14B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5127576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0E7E111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DF1990" w:rsidP="67180B81" w:rsidRDefault="67DF1990" w14:paraId="33E27405" w14:textId="6436B17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0A40942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467B47B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63532DD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7DF1990" w:rsidP="67180B81" w:rsidRDefault="67DF1990" w14:paraId="0CE91F7E" w14:textId="28FE110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29C7410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1C701CD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2332246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7346F9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51D533A9" w14:textId="648BDC3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18E6015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6CCCE92E" w:rsidTr="1C6BB6B3" w14:paraId="1A8BAA79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CCCE92E" w:rsidP="67180B81" w:rsidRDefault="6CCCE92E" w14:paraId="7E1F13B9" w14:textId="1A41650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7180B81" w:rsidR="0A599C0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eurologic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1D72A6D9" w:rsidP="67180B81" w:rsidRDefault="1D72A6D9" w14:paraId="1A33FA63" w14:textId="49AD451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302E6FB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72C8FBC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024AC72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06F4A0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A4E8431" w:rsidP="67180B81" w:rsidRDefault="3A4E8431" w14:paraId="77C48EBF" w14:textId="0EF49A1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535D921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18E19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67180B81" w:rsidR="20E8A5F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18E19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A4E8431" w:rsidP="67180B81" w:rsidRDefault="3A4E8431" w14:paraId="0A26969E" w14:textId="28E9615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7180B81" w:rsidR="7A67C68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18E19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67180B81" w:rsidR="3A2B1A0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67180B81" w:rsidR="718E19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67180B81" w:rsidR="770E2BD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7180B81" w:rsidR="718E190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CCCE92E" w:rsidP="6CCCE92E" w:rsidRDefault="6CCCE92E" w14:paraId="0D5CA9AB" w14:textId="0E90352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CCE92E" w:rsidR="6CCCE9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1C6BB6B3" w:rsidTr="1C6BB6B3" w14:paraId="21C3BFD0">
        <w:trPr>
          <w:trHeight w:val="300"/>
        </w:trPr>
        <w:tc>
          <w:tcPr>
            <w:tcW w:w="9300" w:type="dxa"/>
            <w:gridSpan w:val="5"/>
            <w:tcMar>
              <w:left w:w="105" w:type="dxa"/>
              <w:right w:w="105" w:type="dxa"/>
            </w:tcMar>
            <w:vAlign w:val="top"/>
          </w:tcPr>
          <w:p w:rsidR="0D78835A" w:rsidP="1C6BB6B3" w:rsidRDefault="0D78835A" w14:paraId="63154305" w14:textId="285619F9">
            <w:pPr>
              <w:pStyle w:val="Normal"/>
              <w:spacing w:line="240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0D78835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SOFA</w:t>
            </w:r>
          </w:p>
        </w:tc>
      </w:tr>
      <w:tr w:rsidR="1C6BB6B3" w:rsidTr="1C6BB6B3" w14:paraId="49104B8D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0704DCA6" w14:textId="1B8A078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331B49EC" w:rsidP="1C6BB6B3" w:rsidRDefault="331B49EC" w14:paraId="3E9AB1DB" w14:textId="5324B03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331B49E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5C994DF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FE6266B" w:rsidP="1C6BB6B3" w:rsidRDefault="6FE6266B" w14:paraId="1DC58CAE" w14:textId="06E2A76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6FE6266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44CC873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12C4F98" w:rsidP="1C6BB6B3" w:rsidRDefault="112C4F98" w14:paraId="076A0143" w14:textId="4129B9E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12C4F9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1</w:t>
            </w:r>
            <w:r w:rsidRPr="1C6BB6B3" w:rsidR="76483CF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3C68D2B4" w14:textId="2A74DA4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</w:t>
            </w:r>
            <w:r w:rsidRPr="1C6BB6B3" w:rsidR="531F7EE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6</w:t>
            </w:r>
          </w:p>
        </w:tc>
      </w:tr>
      <w:tr w:rsidR="1C6BB6B3" w:rsidTr="1C6BB6B3" w14:paraId="64C7305F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627AA652" w:rsidP="1C6BB6B3" w:rsidRDefault="627AA652" w14:paraId="038858F8" w14:textId="612BE2A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627AA65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agulation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349C757C" w:rsidP="1C6BB6B3" w:rsidRDefault="349C757C" w14:paraId="2005F360" w14:textId="75ECE6E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349C75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3918F763" w:rsidP="1C6BB6B3" w:rsidRDefault="3918F763" w14:paraId="2730FC37" w14:textId="26F27FF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3918F76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04B090F" w:rsidP="1C6BB6B3" w:rsidRDefault="604B090F" w14:paraId="46962F0C" w14:textId="477BB469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604B090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5010481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00C209C5" w14:textId="2480F25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1C6BB6B3" w:rsidTr="1C6BB6B3" w14:paraId="0523B1BD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39867DFB" w:rsidP="1C6BB6B3" w:rsidRDefault="39867DFB" w14:paraId="77B195AC" w14:textId="736EE81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39867DF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epatic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437A5EB0" w:rsidP="1C6BB6B3" w:rsidRDefault="437A5EB0" w14:paraId="37CA5114" w14:textId="1919D5DB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437A5EB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1459C27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4ACDBCA" w:rsidP="1C6BB6B3" w:rsidRDefault="54ACDBCA" w14:paraId="658B530F" w14:textId="6E9482F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54ACDBC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478EF3A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498D9867" w:rsidP="1C6BB6B3" w:rsidRDefault="498D9867" w14:paraId="1FEDD291" w14:textId="0A7828E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498D98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4E8F4E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585F45D5" w14:textId="2480F25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  <w:tr w:rsidR="1C6BB6B3" w:rsidTr="1C6BB6B3" w14:paraId="4A634741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54FD155A" w:rsidP="1C6BB6B3" w:rsidRDefault="54FD155A" w14:paraId="197DB1BC" w14:textId="282BC4A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54FD155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ardiovascular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79220E86" w14:textId="0D292D6C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497E95D4" w14:textId="637CABD2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6D137614" w14:textId="42D21E1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 [</w:t>
            </w:r>
            <w:r w:rsidRPr="1C6BB6B3" w:rsidR="702E909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1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48EA3BF6" w14:textId="5C40B01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</w:t>
            </w:r>
            <w:r w:rsidRPr="1C6BB6B3" w:rsidR="64A982C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4</w:t>
            </w:r>
          </w:p>
        </w:tc>
      </w:tr>
      <w:tr w:rsidR="1C6BB6B3" w:rsidTr="1C6BB6B3" w14:paraId="01E1C6C5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19ED1ED1" w:rsidP="1C6BB6B3" w:rsidRDefault="19ED1ED1" w14:paraId="4844383E" w14:textId="0398214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19ED1ED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eurologic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1F13FCA4" w:rsidP="1C6BB6B3" w:rsidRDefault="1F13FCA4" w14:paraId="11C4FCD7" w14:textId="528E247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1F13FCA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1C6BB6B3" w:rsidR="78270B1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1C6BB6B3" w:rsidR="7472320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BB3C4A8" w:rsidP="1C6BB6B3" w:rsidRDefault="6BB3C4A8" w14:paraId="6E62F628" w14:textId="2DFDF2C4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6BB3C4A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1C6BB6B3" w:rsidR="4047058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1C6BB6B3" w:rsidR="18B16C8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FE4287D" w:rsidP="1C6BB6B3" w:rsidRDefault="5FE4287D" w14:paraId="499C53C5" w14:textId="11B5B15F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5FE4287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1C6BB6B3" w:rsidR="4790DFC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1C6BB6B3" w:rsidR="34768B7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7C704DC6" w14:textId="26A5CC4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1C6BB6B3" w:rsidR="5237B08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96</w:t>
            </w:r>
          </w:p>
        </w:tc>
      </w:tr>
      <w:tr w:rsidR="1C6BB6B3" w:rsidTr="1C6BB6B3" w14:paraId="7C5155DC">
        <w:trPr>
          <w:trHeight w:val="300"/>
        </w:trPr>
        <w:tc>
          <w:tcPr>
            <w:tcW w:w="2025" w:type="dxa"/>
            <w:tcMar>
              <w:left w:w="105" w:type="dxa"/>
              <w:right w:w="105" w:type="dxa"/>
            </w:tcMar>
            <w:vAlign w:val="top"/>
          </w:tcPr>
          <w:p w:rsidR="119F62BD" w:rsidP="1C6BB6B3" w:rsidRDefault="119F62BD" w14:paraId="613982CC" w14:textId="393C9A8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C6BB6B3" w:rsidR="119F62B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Renal</w:t>
            </w:r>
          </w:p>
        </w:tc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411DF2FA" w:rsidP="1C6BB6B3" w:rsidRDefault="411DF2FA" w14:paraId="6518A5E7" w14:textId="4D6068D8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411DF2F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1C6BB6B3" w:rsidR="442A9AA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,</w:t>
            </w:r>
            <w:r w:rsidRPr="1C6BB6B3" w:rsidR="7E2FAC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5752168C" w:rsidP="1C6BB6B3" w:rsidRDefault="5752168C" w14:paraId="77239022" w14:textId="625A7C2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5752168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</w:t>
            </w:r>
            <w:r w:rsidRPr="1C6BB6B3" w:rsidR="32649DB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</w:t>
            </w:r>
            <w:r w:rsidRPr="1C6BB6B3" w:rsidR="0CA1A0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65224C4C" w:rsidP="1C6BB6B3" w:rsidRDefault="65224C4C" w14:paraId="17E05417" w14:textId="614E8693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6BB6B3" w:rsidR="65224C4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[0,</w:t>
            </w:r>
            <w:r w:rsidRPr="1C6BB6B3" w:rsidR="76D8E3C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]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top"/>
          </w:tcPr>
          <w:p w:rsidR="1C6BB6B3" w:rsidP="1C6BB6B3" w:rsidRDefault="1C6BB6B3" w14:paraId="74E5903F" w14:textId="2480F25E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1C6BB6B3" w:rsidR="1C6BB6B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&lt;0.001</w:t>
            </w:r>
          </w:p>
        </w:tc>
      </w:tr>
    </w:tbl>
    <w:p w:rsidR="2D5ED917" w:rsidP="6CCCE92E" w:rsidRDefault="2D5ED917" w14:paraId="02EE032B" w14:textId="020071E1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CCE92E" w:rsidR="2D5ED917">
        <w:rPr>
          <w:rFonts w:ascii="Arial" w:hAnsi="Arial" w:eastAsia="Arial" w:cs="Arial"/>
          <w:b w:val="0"/>
          <w:bCs w:val="0"/>
          <w:i w:val="1"/>
          <w:iCs w:val="1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– P-values were computed using the Kruskal-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allis</w:t>
      </w:r>
      <w:r w:rsidRPr="6CCCE92E" w:rsidR="2D5ED91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test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2B764B"/>
    <w:rsid w:val="002B764B"/>
    <w:rsid w:val="00548E60"/>
    <w:rsid w:val="009C79A6"/>
    <w:rsid w:val="0100F517"/>
    <w:rsid w:val="01DA149C"/>
    <w:rsid w:val="01F8C7D5"/>
    <w:rsid w:val="01FEC2F2"/>
    <w:rsid w:val="022E47F5"/>
    <w:rsid w:val="024AC72F"/>
    <w:rsid w:val="026F231A"/>
    <w:rsid w:val="02A595FB"/>
    <w:rsid w:val="02A77A1B"/>
    <w:rsid w:val="02E109EE"/>
    <w:rsid w:val="03269322"/>
    <w:rsid w:val="034BA785"/>
    <w:rsid w:val="03A459A8"/>
    <w:rsid w:val="03B95C49"/>
    <w:rsid w:val="03D7F82D"/>
    <w:rsid w:val="03DAB967"/>
    <w:rsid w:val="04140949"/>
    <w:rsid w:val="044B572C"/>
    <w:rsid w:val="047D117A"/>
    <w:rsid w:val="04F83DD3"/>
    <w:rsid w:val="05450116"/>
    <w:rsid w:val="05C5EED0"/>
    <w:rsid w:val="05E1A423"/>
    <w:rsid w:val="061FD487"/>
    <w:rsid w:val="0651FC82"/>
    <w:rsid w:val="0696596E"/>
    <w:rsid w:val="06F4A01B"/>
    <w:rsid w:val="06FED07A"/>
    <w:rsid w:val="076E704A"/>
    <w:rsid w:val="078018B3"/>
    <w:rsid w:val="07884F2E"/>
    <w:rsid w:val="079C68FF"/>
    <w:rsid w:val="079C68FF"/>
    <w:rsid w:val="07B36093"/>
    <w:rsid w:val="08376AEA"/>
    <w:rsid w:val="08A1380E"/>
    <w:rsid w:val="08F773AD"/>
    <w:rsid w:val="090B8E4F"/>
    <w:rsid w:val="093FD817"/>
    <w:rsid w:val="09693A79"/>
    <w:rsid w:val="0978B5AA"/>
    <w:rsid w:val="09CC9F5D"/>
    <w:rsid w:val="0A0C5822"/>
    <w:rsid w:val="0A196827"/>
    <w:rsid w:val="0A409421"/>
    <w:rsid w:val="0A599C07"/>
    <w:rsid w:val="0A5DDE50"/>
    <w:rsid w:val="0A5DDE50"/>
    <w:rsid w:val="0A60BC99"/>
    <w:rsid w:val="0A77C085"/>
    <w:rsid w:val="0B3880C9"/>
    <w:rsid w:val="0B5AC62E"/>
    <w:rsid w:val="0B60B6B2"/>
    <w:rsid w:val="0B66B03D"/>
    <w:rsid w:val="0BB38025"/>
    <w:rsid w:val="0C3AFA36"/>
    <w:rsid w:val="0CA1A0D0"/>
    <w:rsid w:val="0D0FA48E"/>
    <w:rsid w:val="0D49FE2E"/>
    <w:rsid w:val="0D49FE2E"/>
    <w:rsid w:val="0D698CCA"/>
    <w:rsid w:val="0D75E08D"/>
    <w:rsid w:val="0D78835A"/>
    <w:rsid w:val="0DC7E18A"/>
    <w:rsid w:val="0DDC611E"/>
    <w:rsid w:val="0E7880CB"/>
    <w:rsid w:val="0E7E111C"/>
    <w:rsid w:val="0E8AACBE"/>
    <w:rsid w:val="0EE3AC00"/>
    <w:rsid w:val="0EE3AC00"/>
    <w:rsid w:val="0EE4378F"/>
    <w:rsid w:val="0F376C4C"/>
    <w:rsid w:val="0F65D61D"/>
    <w:rsid w:val="0F837D0B"/>
    <w:rsid w:val="0FB80450"/>
    <w:rsid w:val="105A8B53"/>
    <w:rsid w:val="1065FE63"/>
    <w:rsid w:val="10CE16D4"/>
    <w:rsid w:val="112C4F98"/>
    <w:rsid w:val="118BAEEB"/>
    <w:rsid w:val="118BAEEB"/>
    <w:rsid w:val="11941BCD"/>
    <w:rsid w:val="119F62BD"/>
    <w:rsid w:val="11A7A559"/>
    <w:rsid w:val="11BFECC0"/>
    <w:rsid w:val="11CD8011"/>
    <w:rsid w:val="11D773E0"/>
    <w:rsid w:val="11E543D7"/>
    <w:rsid w:val="11F9F21A"/>
    <w:rsid w:val="121A4580"/>
    <w:rsid w:val="12D6667F"/>
    <w:rsid w:val="12EBCEBC"/>
    <w:rsid w:val="130FF4DE"/>
    <w:rsid w:val="13171DA6"/>
    <w:rsid w:val="13318EF6"/>
    <w:rsid w:val="135D07E0"/>
    <w:rsid w:val="137CFEAB"/>
    <w:rsid w:val="13888441"/>
    <w:rsid w:val="14411C41"/>
    <w:rsid w:val="1459C275"/>
    <w:rsid w:val="148CF04B"/>
    <w:rsid w:val="148E003A"/>
    <w:rsid w:val="14E8AE33"/>
    <w:rsid w:val="14EF3DAE"/>
    <w:rsid w:val="150F472B"/>
    <w:rsid w:val="151DF9D4"/>
    <w:rsid w:val="15225462"/>
    <w:rsid w:val="15225462"/>
    <w:rsid w:val="154ED56A"/>
    <w:rsid w:val="155F7524"/>
    <w:rsid w:val="158C7D6D"/>
    <w:rsid w:val="158C7D6D"/>
    <w:rsid w:val="15BE1080"/>
    <w:rsid w:val="15DD5363"/>
    <w:rsid w:val="163C31F6"/>
    <w:rsid w:val="163E8B51"/>
    <w:rsid w:val="1653AED0"/>
    <w:rsid w:val="16654CF9"/>
    <w:rsid w:val="16A797E2"/>
    <w:rsid w:val="16A8A8F0"/>
    <w:rsid w:val="16B5D386"/>
    <w:rsid w:val="16CE4E63"/>
    <w:rsid w:val="171BDC7B"/>
    <w:rsid w:val="171C908F"/>
    <w:rsid w:val="172B025D"/>
    <w:rsid w:val="174681B4"/>
    <w:rsid w:val="178AC8DA"/>
    <w:rsid w:val="179F0567"/>
    <w:rsid w:val="17D484D8"/>
    <w:rsid w:val="17FE2BCB"/>
    <w:rsid w:val="184A3079"/>
    <w:rsid w:val="184CE326"/>
    <w:rsid w:val="185AD71A"/>
    <w:rsid w:val="186F82CE"/>
    <w:rsid w:val="187669FF"/>
    <w:rsid w:val="18B16C8C"/>
    <w:rsid w:val="18DD10C2"/>
    <w:rsid w:val="18E29686"/>
    <w:rsid w:val="18E6015F"/>
    <w:rsid w:val="18F8D745"/>
    <w:rsid w:val="190AFC19"/>
    <w:rsid w:val="190F2F97"/>
    <w:rsid w:val="1923F0D7"/>
    <w:rsid w:val="192DCD22"/>
    <w:rsid w:val="195C8F75"/>
    <w:rsid w:val="19783FC5"/>
    <w:rsid w:val="19C6BBD4"/>
    <w:rsid w:val="19DDCA9B"/>
    <w:rsid w:val="19ED1ED1"/>
    <w:rsid w:val="1A0B9C45"/>
    <w:rsid w:val="1A19EC48"/>
    <w:rsid w:val="1AAF1DA2"/>
    <w:rsid w:val="1AF8514E"/>
    <w:rsid w:val="1B57441C"/>
    <w:rsid w:val="1B916564"/>
    <w:rsid w:val="1BE9E241"/>
    <w:rsid w:val="1BEF48DC"/>
    <w:rsid w:val="1C3E459C"/>
    <w:rsid w:val="1C6BB6B3"/>
    <w:rsid w:val="1C701CD1"/>
    <w:rsid w:val="1C9BBD48"/>
    <w:rsid w:val="1D0E8E89"/>
    <w:rsid w:val="1D72A6D9"/>
    <w:rsid w:val="1D9EFA9A"/>
    <w:rsid w:val="1DA64C09"/>
    <w:rsid w:val="1DF8ECD9"/>
    <w:rsid w:val="1E3DB6AA"/>
    <w:rsid w:val="1E7A4B41"/>
    <w:rsid w:val="1E8DEF0F"/>
    <w:rsid w:val="1F13FCA4"/>
    <w:rsid w:val="1F251287"/>
    <w:rsid w:val="1F5D2F1A"/>
    <w:rsid w:val="1F79EAF4"/>
    <w:rsid w:val="1FA2CEBA"/>
    <w:rsid w:val="1FFB7045"/>
    <w:rsid w:val="206775FE"/>
    <w:rsid w:val="20A5DC79"/>
    <w:rsid w:val="20E8A5F6"/>
    <w:rsid w:val="214C62BA"/>
    <w:rsid w:val="21C71DD9"/>
    <w:rsid w:val="223F7296"/>
    <w:rsid w:val="22428270"/>
    <w:rsid w:val="2270EF33"/>
    <w:rsid w:val="2270EF33"/>
    <w:rsid w:val="22A32D79"/>
    <w:rsid w:val="22C1783E"/>
    <w:rsid w:val="23322466"/>
    <w:rsid w:val="2346347C"/>
    <w:rsid w:val="234C5C52"/>
    <w:rsid w:val="2353FC77"/>
    <w:rsid w:val="2371F4F6"/>
    <w:rsid w:val="23745854"/>
    <w:rsid w:val="23B1D246"/>
    <w:rsid w:val="2495B2C1"/>
    <w:rsid w:val="24CBAE88"/>
    <w:rsid w:val="24E0E133"/>
    <w:rsid w:val="25D1864E"/>
    <w:rsid w:val="25E77E25"/>
    <w:rsid w:val="2686A447"/>
    <w:rsid w:val="26DF49D2"/>
    <w:rsid w:val="270B6A74"/>
    <w:rsid w:val="27273F31"/>
    <w:rsid w:val="27302666"/>
    <w:rsid w:val="2744F941"/>
    <w:rsid w:val="2788E33D"/>
    <w:rsid w:val="27922018"/>
    <w:rsid w:val="27A127B7"/>
    <w:rsid w:val="27B8C5D2"/>
    <w:rsid w:val="27EEAD6F"/>
    <w:rsid w:val="27F77335"/>
    <w:rsid w:val="28267B1F"/>
    <w:rsid w:val="287CB8CD"/>
    <w:rsid w:val="28B2E191"/>
    <w:rsid w:val="2903275A"/>
    <w:rsid w:val="297891B4"/>
    <w:rsid w:val="2997D304"/>
    <w:rsid w:val="2997EF86"/>
    <w:rsid w:val="29B29754"/>
    <w:rsid w:val="29B29754"/>
    <w:rsid w:val="29B7CE15"/>
    <w:rsid w:val="29C2C41C"/>
    <w:rsid w:val="29C7410E"/>
    <w:rsid w:val="29CBC6A2"/>
    <w:rsid w:val="2B3FC933"/>
    <w:rsid w:val="2B472622"/>
    <w:rsid w:val="2B54C68D"/>
    <w:rsid w:val="2BD84C15"/>
    <w:rsid w:val="2C220A26"/>
    <w:rsid w:val="2CCD2A75"/>
    <w:rsid w:val="2CDE4CF6"/>
    <w:rsid w:val="2D185EB5"/>
    <w:rsid w:val="2D5ED917"/>
    <w:rsid w:val="2DBC95BA"/>
    <w:rsid w:val="2DDCAFAB"/>
    <w:rsid w:val="2E52F032"/>
    <w:rsid w:val="2E553FD3"/>
    <w:rsid w:val="2E64F150"/>
    <w:rsid w:val="2E759338"/>
    <w:rsid w:val="2E7FDAA5"/>
    <w:rsid w:val="2F0A468B"/>
    <w:rsid w:val="2F355969"/>
    <w:rsid w:val="2F987E08"/>
    <w:rsid w:val="2FCC6195"/>
    <w:rsid w:val="2FCE1E69"/>
    <w:rsid w:val="302E6FB5"/>
    <w:rsid w:val="30A4ADD3"/>
    <w:rsid w:val="30BBCF50"/>
    <w:rsid w:val="30FF9A7F"/>
    <w:rsid w:val="30FF9A7F"/>
    <w:rsid w:val="3107911C"/>
    <w:rsid w:val="3108CBCB"/>
    <w:rsid w:val="3152E363"/>
    <w:rsid w:val="323EEF83"/>
    <w:rsid w:val="32405D33"/>
    <w:rsid w:val="32649DB8"/>
    <w:rsid w:val="328C8B5E"/>
    <w:rsid w:val="32E36D86"/>
    <w:rsid w:val="32EB77BF"/>
    <w:rsid w:val="32F54121"/>
    <w:rsid w:val="3314AC2E"/>
    <w:rsid w:val="3314E805"/>
    <w:rsid w:val="331B49EC"/>
    <w:rsid w:val="3325AD95"/>
    <w:rsid w:val="334800B7"/>
    <w:rsid w:val="3348AFB4"/>
    <w:rsid w:val="335C7C14"/>
    <w:rsid w:val="3369B9B7"/>
    <w:rsid w:val="338EF328"/>
    <w:rsid w:val="33A593A3"/>
    <w:rsid w:val="33D9C7C7"/>
    <w:rsid w:val="34256B13"/>
    <w:rsid w:val="3425D684"/>
    <w:rsid w:val="342EBF42"/>
    <w:rsid w:val="34350C7F"/>
    <w:rsid w:val="344BEF91"/>
    <w:rsid w:val="345378D7"/>
    <w:rsid w:val="34768B71"/>
    <w:rsid w:val="349C757C"/>
    <w:rsid w:val="34D9AA80"/>
    <w:rsid w:val="34E4A2D4"/>
    <w:rsid w:val="3501E934"/>
    <w:rsid w:val="35B17498"/>
    <w:rsid w:val="35D9B595"/>
    <w:rsid w:val="363586FB"/>
    <w:rsid w:val="363586FB"/>
    <w:rsid w:val="366858E3"/>
    <w:rsid w:val="36BED7AC"/>
    <w:rsid w:val="370C2F83"/>
    <w:rsid w:val="372BBB55"/>
    <w:rsid w:val="3767D383"/>
    <w:rsid w:val="3779A235"/>
    <w:rsid w:val="3786EC99"/>
    <w:rsid w:val="37B2F1FA"/>
    <w:rsid w:val="37C8D905"/>
    <w:rsid w:val="38024E6D"/>
    <w:rsid w:val="3812DA56"/>
    <w:rsid w:val="38717414"/>
    <w:rsid w:val="38724CBC"/>
    <w:rsid w:val="3918F763"/>
    <w:rsid w:val="39365F9E"/>
    <w:rsid w:val="3951F83C"/>
    <w:rsid w:val="39867DFB"/>
    <w:rsid w:val="399DFED4"/>
    <w:rsid w:val="39FBB414"/>
    <w:rsid w:val="3A2B1A0A"/>
    <w:rsid w:val="3A2F4660"/>
    <w:rsid w:val="3A490B74"/>
    <w:rsid w:val="3A490B74"/>
    <w:rsid w:val="3A4E8431"/>
    <w:rsid w:val="3A53C1AA"/>
    <w:rsid w:val="3A5DD7F5"/>
    <w:rsid w:val="3A68EF42"/>
    <w:rsid w:val="3A74C024"/>
    <w:rsid w:val="3A8D6DB4"/>
    <w:rsid w:val="3AA3F505"/>
    <w:rsid w:val="3AB2BB9E"/>
    <w:rsid w:val="3B54D45D"/>
    <w:rsid w:val="3B7C10C5"/>
    <w:rsid w:val="3C044FD1"/>
    <w:rsid w:val="3C7D1B00"/>
    <w:rsid w:val="3C7F2FA7"/>
    <w:rsid w:val="3C81C4A2"/>
    <w:rsid w:val="3CAD3C4C"/>
    <w:rsid w:val="3CAD3C4C"/>
    <w:rsid w:val="3CE474FA"/>
    <w:rsid w:val="3D012CD4"/>
    <w:rsid w:val="3D1E7D02"/>
    <w:rsid w:val="3D3D00E8"/>
    <w:rsid w:val="3D49B6C7"/>
    <w:rsid w:val="3E4B0EE8"/>
    <w:rsid w:val="3E5CDFFB"/>
    <w:rsid w:val="3E7B92AD"/>
    <w:rsid w:val="3E9C2673"/>
    <w:rsid w:val="3E9DBCFD"/>
    <w:rsid w:val="3ED0D613"/>
    <w:rsid w:val="3F01073E"/>
    <w:rsid w:val="3F3F7769"/>
    <w:rsid w:val="3F7E95E5"/>
    <w:rsid w:val="3FB511CE"/>
    <w:rsid w:val="3FED6CD4"/>
    <w:rsid w:val="3FF3F78A"/>
    <w:rsid w:val="4028D8F8"/>
    <w:rsid w:val="40470585"/>
    <w:rsid w:val="404D4649"/>
    <w:rsid w:val="4059A8E2"/>
    <w:rsid w:val="4063DE4B"/>
    <w:rsid w:val="40876FC3"/>
    <w:rsid w:val="40CD3FE8"/>
    <w:rsid w:val="411DF2FA"/>
    <w:rsid w:val="4147D9FD"/>
    <w:rsid w:val="4169B7F4"/>
    <w:rsid w:val="41943CF1"/>
    <w:rsid w:val="41D2DA4A"/>
    <w:rsid w:val="41F092C4"/>
    <w:rsid w:val="41F21915"/>
    <w:rsid w:val="4261D379"/>
    <w:rsid w:val="427C9C6E"/>
    <w:rsid w:val="4284C360"/>
    <w:rsid w:val="42B36646"/>
    <w:rsid w:val="42B951B9"/>
    <w:rsid w:val="42CBE18F"/>
    <w:rsid w:val="42D7D08E"/>
    <w:rsid w:val="43763550"/>
    <w:rsid w:val="437A5EB0"/>
    <w:rsid w:val="43F3BDDD"/>
    <w:rsid w:val="442A9AAA"/>
    <w:rsid w:val="4468A1CD"/>
    <w:rsid w:val="44A661FE"/>
    <w:rsid w:val="44CC8737"/>
    <w:rsid w:val="451BAB9E"/>
    <w:rsid w:val="451BDB5F"/>
    <w:rsid w:val="45FF7EDF"/>
    <w:rsid w:val="464FD7BB"/>
    <w:rsid w:val="467B47B8"/>
    <w:rsid w:val="468B4AB7"/>
    <w:rsid w:val="46C3CD57"/>
    <w:rsid w:val="46CECEC9"/>
    <w:rsid w:val="4707C55F"/>
    <w:rsid w:val="47842636"/>
    <w:rsid w:val="478EF3A6"/>
    <w:rsid w:val="4790DFCF"/>
    <w:rsid w:val="47955825"/>
    <w:rsid w:val="47A61247"/>
    <w:rsid w:val="47CA12C2"/>
    <w:rsid w:val="47FE44C4"/>
    <w:rsid w:val="48072050"/>
    <w:rsid w:val="481BAD81"/>
    <w:rsid w:val="48310DBD"/>
    <w:rsid w:val="48330ECD"/>
    <w:rsid w:val="485BBC58"/>
    <w:rsid w:val="48799ECB"/>
    <w:rsid w:val="4899DC81"/>
    <w:rsid w:val="48CDA34B"/>
    <w:rsid w:val="48D02686"/>
    <w:rsid w:val="48D8ECD1"/>
    <w:rsid w:val="4963168A"/>
    <w:rsid w:val="4979B43A"/>
    <w:rsid w:val="498D9867"/>
    <w:rsid w:val="4A1C4AEE"/>
    <w:rsid w:val="4A2FB606"/>
    <w:rsid w:val="4A334C20"/>
    <w:rsid w:val="4A8C4D67"/>
    <w:rsid w:val="4AEFED21"/>
    <w:rsid w:val="4B0CFE75"/>
    <w:rsid w:val="4B4E2B54"/>
    <w:rsid w:val="4B5DD085"/>
    <w:rsid w:val="4B5DD085"/>
    <w:rsid w:val="4C2A3962"/>
    <w:rsid w:val="4C2C17D9"/>
    <w:rsid w:val="4C37A3EB"/>
    <w:rsid w:val="4C3C865A"/>
    <w:rsid w:val="4C57A64C"/>
    <w:rsid w:val="4C970305"/>
    <w:rsid w:val="4CC6E0CF"/>
    <w:rsid w:val="4CD64DCC"/>
    <w:rsid w:val="4D143B5E"/>
    <w:rsid w:val="4D8D0F07"/>
    <w:rsid w:val="4DC9BB19"/>
    <w:rsid w:val="4DECB9B3"/>
    <w:rsid w:val="4E20B9B9"/>
    <w:rsid w:val="4E54D13B"/>
    <w:rsid w:val="4E8F4E2E"/>
    <w:rsid w:val="4EDCA3D8"/>
    <w:rsid w:val="4FD5C572"/>
    <w:rsid w:val="5010481A"/>
    <w:rsid w:val="5020D91B"/>
    <w:rsid w:val="50791C5B"/>
    <w:rsid w:val="50AA61C1"/>
    <w:rsid w:val="50CBAFD4"/>
    <w:rsid w:val="50F32AE5"/>
    <w:rsid w:val="50FADC13"/>
    <w:rsid w:val="5100AAE9"/>
    <w:rsid w:val="51275763"/>
    <w:rsid w:val="5130DB41"/>
    <w:rsid w:val="5155203B"/>
    <w:rsid w:val="51580DD6"/>
    <w:rsid w:val="5171245E"/>
    <w:rsid w:val="518AFB9F"/>
    <w:rsid w:val="51E00068"/>
    <w:rsid w:val="521FDF7B"/>
    <w:rsid w:val="5237B081"/>
    <w:rsid w:val="529FBA23"/>
    <w:rsid w:val="52B00CE1"/>
    <w:rsid w:val="52F6CCE7"/>
    <w:rsid w:val="531F7EEF"/>
    <w:rsid w:val="535D9212"/>
    <w:rsid w:val="536369D6"/>
    <w:rsid w:val="53807F80"/>
    <w:rsid w:val="539F7D52"/>
    <w:rsid w:val="53B76BDC"/>
    <w:rsid w:val="53C6A7B4"/>
    <w:rsid w:val="53D327F1"/>
    <w:rsid w:val="53D327F1"/>
    <w:rsid w:val="53E1DD45"/>
    <w:rsid w:val="541EA5CD"/>
    <w:rsid w:val="54310AB8"/>
    <w:rsid w:val="54392461"/>
    <w:rsid w:val="5457E696"/>
    <w:rsid w:val="54827960"/>
    <w:rsid w:val="54A26265"/>
    <w:rsid w:val="54ACDBCA"/>
    <w:rsid w:val="54BD94D5"/>
    <w:rsid w:val="54FD155A"/>
    <w:rsid w:val="55209059"/>
    <w:rsid w:val="553C6BE0"/>
    <w:rsid w:val="5588EB9B"/>
    <w:rsid w:val="5597DBDC"/>
    <w:rsid w:val="5598EB84"/>
    <w:rsid w:val="55BCFB6E"/>
    <w:rsid w:val="55C226AD"/>
    <w:rsid w:val="55C4D1ED"/>
    <w:rsid w:val="55D7CFB4"/>
    <w:rsid w:val="5657D7DC"/>
    <w:rsid w:val="56CCE46E"/>
    <w:rsid w:val="56DD28BD"/>
    <w:rsid w:val="570CE967"/>
    <w:rsid w:val="5752168C"/>
    <w:rsid w:val="57996676"/>
    <w:rsid w:val="579B60FB"/>
    <w:rsid w:val="57A440FA"/>
    <w:rsid w:val="57A5C969"/>
    <w:rsid w:val="58D5334F"/>
    <w:rsid w:val="58F81FC5"/>
    <w:rsid w:val="5922ABE9"/>
    <w:rsid w:val="5944A710"/>
    <w:rsid w:val="594C1E0E"/>
    <w:rsid w:val="5974A5AB"/>
    <w:rsid w:val="59D96D39"/>
    <w:rsid w:val="5A6D7201"/>
    <w:rsid w:val="5A86E3BE"/>
    <w:rsid w:val="5A86E3BE"/>
    <w:rsid w:val="5A9948BD"/>
    <w:rsid w:val="5AA873CE"/>
    <w:rsid w:val="5AB89203"/>
    <w:rsid w:val="5AFE2236"/>
    <w:rsid w:val="5B347050"/>
    <w:rsid w:val="5B45BA4B"/>
    <w:rsid w:val="5B498E43"/>
    <w:rsid w:val="5B4CB8D4"/>
    <w:rsid w:val="5B640DF1"/>
    <w:rsid w:val="5B94996E"/>
    <w:rsid w:val="5BAEBC51"/>
    <w:rsid w:val="5BE4AD30"/>
    <w:rsid w:val="5BE4AD30"/>
    <w:rsid w:val="5C5A830B"/>
    <w:rsid w:val="5C692679"/>
    <w:rsid w:val="5C994DF2"/>
    <w:rsid w:val="5CB4E0A3"/>
    <w:rsid w:val="5D1A26B5"/>
    <w:rsid w:val="5D3AFE78"/>
    <w:rsid w:val="5D649268"/>
    <w:rsid w:val="5E1F7E46"/>
    <w:rsid w:val="5E3325E3"/>
    <w:rsid w:val="5E42E760"/>
    <w:rsid w:val="5E986DDB"/>
    <w:rsid w:val="5EDAD019"/>
    <w:rsid w:val="5EDF32AB"/>
    <w:rsid w:val="5F013225"/>
    <w:rsid w:val="5F22CE68"/>
    <w:rsid w:val="5F667C5E"/>
    <w:rsid w:val="5FA78F77"/>
    <w:rsid w:val="5FA9A343"/>
    <w:rsid w:val="5FB76ADB"/>
    <w:rsid w:val="5FC0E534"/>
    <w:rsid w:val="5FC543CF"/>
    <w:rsid w:val="5FE4287D"/>
    <w:rsid w:val="60208880"/>
    <w:rsid w:val="602D14B8"/>
    <w:rsid w:val="604B090F"/>
    <w:rsid w:val="60768D19"/>
    <w:rsid w:val="60C32BFC"/>
    <w:rsid w:val="60CDA83B"/>
    <w:rsid w:val="60CDE7C3"/>
    <w:rsid w:val="610BE72D"/>
    <w:rsid w:val="61CD343C"/>
    <w:rsid w:val="6202581E"/>
    <w:rsid w:val="62233A54"/>
    <w:rsid w:val="6278FBF9"/>
    <w:rsid w:val="627AA652"/>
    <w:rsid w:val="628E2C8C"/>
    <w:rsid w:val="62BB8328"/>
    <w:rsid w:val="63228CDD"/>
    <w:rsid w:val="63532DD8"/>
    <w:rsid w:val="63ECCB4E"/>
    <w:rsid w:val="63F4A021"/>
    <w:rsid w:val="64137A4B"/>
    <w:rsid w:val="642098D2"/>
    <w:rsid w:val="642D940D"/>
    <w:rsid w:val="64879167"/>
    <w:rsid w:val="64A2B34C"/>
    <w:rsid w:val="64A982C8"/>
    <w:rsid w:val="64DC991E"/>
    <w:rsid w:val="65224C4C"/>
    <w:rsid w:val="654528F8"/>
    <w:rsid w:val="65DD3B41"/>
    <w:rsid w:val="6623507C"/>
    <w:rsid w:val="66361806"/>
    <w:rsid w:val="66362B78"/>
    <w:rsid w:val="664C144E"/>
    <w:rsid w:val="66585929"/>
    <w:rsid w:val="66AACFCF"/>
    <w:rsid w:val="66C4F759"/>
    <w:rsid w:val="66FFE719"/>
    <w:rsid w:val="670EFEE7"/>
    <w:rsid w:val="67180B81"/>
    <w:rsid w:val="672E288E"/>
    <w:rsid w:val="677D136C"/>
    <w:rsid w:val="678358DE"/>
    <w:rsid w:val="6786300D"/>
    <w:rsid w:val="67C40C18"/>
    <w:rsid w:val="67D0A7C9"/>
    <w:rsid w:val="67DF1990"/>
    <w:rsid w:val="680089CF"/>
    <w:rsid w:val="6807C0DE"/>
    <w:rsid w:val="684ADBD8"/>
    <w:rsid w:val="68BD9949"/>
    <w:rsid w:val="68CFF17C"/>
    <w:rsid w:val="6909CE79"/>
    <w:rsid w:val="692943BA"/>
    <w:rsid w:val="693B547F"/>
    <w:rsid w:val="698688A7"/>
    <w:rsid w:val="69D71DA8"/>
    <w:rsid w:val="69EAFFD9"/>
    <w:rsid w:val="6A63D2C0"/>
    <w:rsid w:val="6A7F63B8"/>
    <w:rsid w:val="6AE3C647"/>
    <w:rsid w:val="6AF7EC4B"/>
    <w:rsid w:val="6B0B41FE"/>
    <w:rsid w:val="6B1DC97D"/>
    <w:rsid w:val="6B43A784"/>
    <w:rsid w:val="6B75A593"/>
    <w:rsid w:val="6BAC6B23"/>
    <w:rsid w:val="6BB3C4A8"/>
    <w:rsid w:val="6BD56603"/>
    <w:rsid w:val="6C78197C"/>
    <w:rsid w:val="6CCCE92E"/>
    <w:rsid w:val="6D5FAAAD"/>
    <w:rsid w:val="6DC4C5ED"/>
    <w:rsid w:val="6DD26EF5"/>
    <w:rsid w:val="6E1874D9"/>
    <w:rsid w:val="6E2B21C8"/>
    <w:rsid w:val="6E39C5E6"/>
    <w:rsid w:val="6ECBC9FD"/>
    <w:rsid w:val="6EEC9B96"/>
    <w:rsid w:val="6EF02111"/>
    <w:rsid w:val="6F11538A"/>
    <w:rsid w:val="6F750E85"/>
    <w:rsid w:val="6F8A9D52"/>
    <w:rsid w:val="6FE6266B"/>
    <w:rsid w:val="6FFF0722"/>
    <w:rsid w:val="700126BF"/>
    <w:rsid w:val="702E909B"/>
    <w:rsid w:val="7036D867"/>
    <w:rsid w:val="70655FC6"/>
    <w:rsid w:val="70742600"/>
    <w:rsid w:val="70913D17"/>
    <w:rsid w:val="711F65B9"/>
    <w:rsid w:val="712D940A"/>
    <w:rsid w:val="7149FBB4"/>
    <w:rsid w:val="718E1906"/>
    <w:rsid w:val="71CA9864"/>
    <w:rsid w:val="71D1CC88"/>
    <w:rsid w:val="725076C4"/>
    <w:rsid w:val="72C8FBC0"/>
    <w:rsid w:val="72CA51D0"/>
    <w:rsid w:val="72D6E274"/>
    <w:rsid w:val="730D6208"/>
    <w:rsid w:val="73250EE2"/>
    <w:rsid w:val="732995AB"/>
    <w:rsid w:val="7360E33A"/>
    <w:rsid w:val="7450926F"/>
    <w:rsid w:val="7472320D"/>
    <w:rsid w:val="747ED143"/>
    <w:rsid w:val="74E73881"/>
    <w:rsid w:val="75292E21"/>
    <w:rsid w:val="754B80B5"/>
    <w:rsid w:val="757B031B"/>
    <w:rsid w:val="757DE26A"/>
    <w:rsid w:val="7598F916"/>
    <w:rsid w:val="760294A1"/>
    <w:rsid w:val="7621CFF5"/>
    <w:rsid w:val="76483CFD"/>
    <w:rsid w:val="76791F51"/>
    <w:rsid w:val="76839027"/>
    <w:rsid w:val="7690231E"/>
    <w:rsid w:val="76D8E3C9"/>
    <w:rsid w:val="770E2BDF"/>
    <w:rsid w:val="772889A8"/>
    <w:rsid w:val="77346F96"/>
    <w:rsid w:val="77562785"/>
    <w:rsid w:val="77974B45"/>
    <w:rsid w:val="77D1D24D"/>
    <w:rsid w:val="77FF0248"/>
    <w:rsid w:val="78270B14"/>
    <w:rsid w:val="7860CA2A"/>
    <w:rsid w:val="7870D579"/>
    <w:rsid w:val="7901D10F"/>
    <w:rsid w:val="795FC9FC"/>
    <w:rsid w:val="79656828"/>
    <w:rsid w:val="797C1E3D"/>
    <w:rsid w:val="799122A4"/>
    <w:rsid w:val="79B4FB74"/>
    <w:rsid w:val="7A67C68C"/>
    <w:rsid w:val="7B764563"/>
    <w:rsid w:val="7B955560"/>
    <w:rsid w:val="7BBB7CE6"/>
    <w:rsid w:val="7BD4BEB7"/>
    <w:rsid w:val="7BE76392"/>
    <w:rsid w:val="7BF19FA7"/>
    <w:rsid w:val="7C1F7596"/>
    <w:rsid w:val="7C787B25"/>
    <w:rsid w:val="7C9F534B"/>
    <w:rsid w:val="7CB67573"/>
    <w:rsid w:val="7CBFCEA4"/>
    <w:rsid w:val="7CEF375D"/>
    <w:rsid w:val="7D0D0EBF"/>
    <w:rsid w:val="7D3E5F13"/>
    <w:rsid w:val="7D4590C8"/>
    <w:rsid w:val="7D888E6B"/>
    <w:rsid w:val="7DD837A6"/>
    <w:rsid w:val="7DF0251A"/>
    <w:rsid w:val="7DF25BAF"/>
    <w:rsid w:val="7E0CA539"/>
    <w:rsid w:val="7E2FACD9"/>
    <w:rsid w:val="7E6D8CC9"/>
    <w:rsid w:val="7E9E828A"/>
    <w:rsid w:val="7F30C06B"/>
    <w:rsid w:val="7F499240"/>
    <w:rsid w:val="7FB25538"/>
    <w:rsid w:val="7FD2610B"/>
    <w:rsid w:val="7FF69882"/>
    <w:rsid w:val="7FFC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5:27.7038487Z</dcterms:modified>
  <dc:creator>Moore, Ronald</dc:creator>
  <lastModifiedBy>Moore, Ronald</lastModifiedBy>
</coreProperties>
</file>